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C5A4C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  <w:r w:rsidRPr="00DF6161">
        <w:rPr>
          <w:rFonts w:ascii="Arial" w:hAnsi="Arial" w:cs="Arial" w:hint="eastAsia"/>
          <w:sz w:val="24"/>
          <w:szCs w:val="24"/>
        </w:rPr>
        <w:t xml:space="preserve">Supplementary table 1. </w:t>
      </w:r>
      <w:r w:rsidRPr="00DF6161">
        <w:rPr>
          <w:rFonts w:ascii="Arial" w:hAnsi="Arial" w:cs="Arial"/>
          <w:sz w:val="24"/>
          <w:szCs w:val="24"/>
        </w:rPr>
        <w:t>The immunization rates for the 2</w:t>
      </w:r>
      <w:r w:rsidRPr="00DF6161">
        <w:rPr>
          <w:rFonts w:ascii="Arial" w:hAnsi="Arial" w:cs="Arial"/>
          <w:sz w:val="24"/>
          <w:szCs w:val="24"/>
          <w:vertAlign w:val="superscript"/>
        </w:rPr>
        <w:t>nd</w:t>
      </w:r>
      <w:r w:rsidRPr="00DF6161">
        <w:rPr>
          <w:rFonts w:ascii="Arial" w:hAnsi="Arial" w:cs="Arial"/>
          <w:sz w:val="24"/>
          <w:szCs w:val="24"/>
        </w:rPr>
        <w:t xml:space="preserve"> months immunizations of the pre- </w:t>
      </w:r>
      <w:bookmarkStart w:id="0" w:name="_GoBack"/>
      <w:bookmarkEnd w:id="0"/>
      <w:r w:rsidRPr="00DF6161">
        <w:rPr>
          <w:rFonts w:ascii="Arial" w:hAnsi="Arial" w:cs="Arial"/>
          <w:sz w:val="24"/>
          <w:szCs w:val="24"/>
        </w:rPr>
        <w:t>and post-SoE groups</w:t>
      </w:r>
      <w:r w:rsidRPr="00DF6161">
        <w:rPr>
          <w:rFonts w:ascii="Arial" w:hAnsi="Arial" w:cs="Arial" w:hint="eastAsia"/>
          <w:sz w:val="24"/>
          <w:szCs w:val="24"/>
        </w:rPr>
        <w:t xml:space="preserve"> in intervention and control groups,</w:t>
      </w:r>
      <w:r w:rsidRPr="00DF6161">
        <w:rPr>
          <w:rFonts w:ascii="Arial" w:hAnsi="Arial" w:cs="Arial"/>
          <w:sz w:val="24"/>
          <w:szCs w:val="24"/>
        </w:rPr>
        <w:t xml:space="preserve"> Benguela provinc</w:t>
      </w:r>
      <w:r w:rsidRPr="00DF6161">
        <w:rPr>
          <w:rFonts w:ascii="Arial" w:hAnsi="Arial" w:cs="Arial" w:hint="eastAsia"/>
          <w:sz w:val="24"/>
          <w:szCs w:val="24"/>
        </w:rPr>
        <w:t>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16"/>
        <w:gridCol w:w="1244"/>
        <w:gridCol w:w="1245"/>
        <w:gridCol w:w="1244"/>
        <w:gridCol w:w="1245"/>
      </w:tblGrid>
      <w:tr w:rsidR="00DF6161" w:rsidRPr="00DF6161" w14:paraId="16569381" w14:textId="77777777" w:rsidTr="009C0460">
        <w:tc>
          <w:tcPr>
            <w:tcW w:w="2070" w:type="pct"/>
          </w:tcPr>
          <w:p w14:paraId="54D0DEAA" w14:textId="77777777" w:rsidR="008F2B41" w:rsidRPr="00DF6161" w:rsidRDefault="008F2B41" w:rsidP="00217075">
            <w:pPr>
              <w:rPr>
                <w:rFonts w:ascii="Arial" w:hAnsi="Arial" w:cs="Arial"/>
              </w:rPr>
            </w:pPr>
          </w:p>
        </w:tc>
        <w:tc>
          <w:tcPr>
            <w:tcW w:w="1465" w:type="pct"/>
            <w:gridSpan w:val="2"/>
            <w:vAlign w:val="center"/>
          </w:tcPr>
          <w:p w14:paraId="6BFAFD6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/>
              </w:rPr>
              <w:t>Intervention group</w:t>
            </w:r>
          </w:p>
        </w:tc>
        <w:tc>
          <w:tcPr>
            <w:tcW w:w="1465" w:type="pct"/>
            <w:gridSpan w:val="2"/>
            <w:vAlign w:val="center"/>
          </w:tcPr>
          <w:p w14:paraId="16D8CDA9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/>
              </w:rPr>
              <w:t>Control group</w:t>
            </w:r>
          </w:p>
        </w:tc>
      </w:tr>
      <w:tr w:rsidR="00DF6161" w:rsidRPr="00DF6161" w14:paraId="3C425D7E" w14:textId="77777777" w:rsidTr="009C0460">
        <w:tc>
          <w:tcPr>
            <w:tcW w:w="2070" w:type="pct"/>
          </w:tcPr>
          <w:p w14:paraId="12657DCE" w14:textId="77777777" w:rsidR="008F2B41" w:rsidRPr="00DF6161" w:rsidRDefault="008F2B41" w:rsidP="00217075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  <w:vAlign w:val="center"/>
          </w:tcPr>
          <w:p w14:paraId="5A97F55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re</w:t>
            </w:r>
          </w:p>
        </w:tc>
        <w:tc>
          <w:tcPr>
            <w:tcW w:w="733" w:type="pct"/>
            <w:vAlign w:val="center"/>
          </w:tcPr>
          <w:p w14:paraId="12AB081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/>
              </w:rPr>
              <w:t>Post</w:t>
            </w:r>
          </w:p>
        </w:tc>
        <w:tc>
          <w:tcPr>
            <w:tcW w:w="732" w:type="pct"/>
            <w:vAlign w:val="center"/>
          </w:tcPr>
          <w:p w14:paraId="4661D76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re</w:t>
            </w:r>
          </w:p>
        </w:tc>
        <w:tc>
          <w:tcPr>
            <w:tcW w:w="733" w:type="pct"/>
            <w:vAlign w:val="center"/>
          </w:tcPr>
          <w:p w14:paraId="329293F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/>
              </w:rPr>
              <w:t>Post</w:t>
            </w:r>
          </w:p>
        </w:tc>
      </w:tr>
      <w:tr w:rsidR="00DF6161" w:rsidRPr="00DF6161" w14:paraId="6FFA7E28" w14:textId="77777777" w:rsidTr="009C0460">
        <w:tc>
          <w:tcPr>
            <w:tcW w:w="5000" w:type="pct"/>
            <w:gridSpan w:val="5"/>
            <w:vAlign w:val="center"/>
          </w:tcPr>
          <w:p w14:paraId="0B4BA4B6" w14:textId="129C3B6C" w:rsidR="008F2B41" w:rsidRPr="00DF6161" w:rsidRDefault="008F2B41" w:rsidP="009C0460">
            <w:pPr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O</w:t>
            </w:r>
            <w:r w:rsidRPr="00DF6161">
              <w:rPr>
                <w:rFonts w:ascii="Arial" w:hAnsi="Arial" w:cs="Arial"/>
              </w:rPr>
              <w:t>verall immunization rates</w:t>
            </w:r>
          </w:p>
        </w:tc>
      </w:tr>
      <w:tr w:rsidR="00DF6161" w:rsidRPr="00DF6161" w14:paraId="299939A7" w14:textId="77777777" w:rsidTr="009C0460">
        <w:tc>
          <w:tcPr>
            <w:tcW w:w="2070" w:type="pct"/>
            <w:vAlign w:val="center"/>
          </w:tcPr>
          <w:p w14:paraId="77C6AC87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olio</w:t>
            </w:r>
          </w:p>
        </w:tc>
        <w:tc>
          <w:tcPr>
            <w:tcW w:w="732" w:type="pct"/>
            <w:vAlign w:val="center"/>
          </w:tcPr>
          <w:p w14:paraId="1BD5BBBE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058</w:t>
            </w:r>
          </w:p>
          <w:p w14:paraId="719035D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6.2)</w:t>
            </w:r>
          </w:p>
        </w:tc>
        <w:tc>
          <w:tcPr>
            <w:tcW w:w="733" w:type="pct"/>
            <w:vAlign w:val="center"/>
          </w:tcPr>
          <w:p w14:paraId="446FA1A6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349</w:t>
            </w:r>
          </w:p>
          <w:p w14:paraId="09993E0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2.1)</w:t>
            </w:r>
          </w:p>
        </w:tc>
        <w:tc>
          <w:tcPr>
            <w:tcW w:w="732" w:type="pct"/>
            <w:vAlign w:val="center"/>
          </w:tcPr>
          <w:p w14:paraId="56EDCC37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988</w:t>
            </w:r>
          </w:p>
          <w:p w14:paraId="7BC037DD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4.4)</w:t>
            </w:r>
          </w:p>
        </w:tc>
        <w:tc>
          <w:tcPr>
            <w:tcW w:w="733" w:type="pct"/>
            <w:vAlign w:val="center"/>
          </w:tcPr>
          <w:p w14:paraId="182C09FB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625</w:t>
            </w:r>
          </w:p>
          <w:p w14:paraId="6C879CD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9.8)</w:t>
            </w:r>
          </w:p>
        </w:tc>
      </w:tr>
      <w:tr w:rsidR="00DF6161" w:rsidRPr="00DF6161" w14:paraId="52727784" w14:textId="77777777" w:rsidTr="009C0460">
        <w:tc>
          <w:tcPr>
            <w:tcW w:w="2070" w:type="pct"/>
            <w:vAlign w:val="center"/>
          </w:tcPr>
          <w:p w14:paraId="76458937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entavalent</w:t>
            </w:r>
          </w:p>
        </w:tc>
        <w:tc>
          <w:tcPr>
            <w:tcW w:w="732" w:type="pct"/>
            <w:vAlign w:val="center"/>
          </w:tcPr>
          <w:p w14:paraId="64AE031B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053</w:t>
            </w:r>
          </w:p>
          <w:p w14:paraId="02BA1408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6.0)</w:t>
            </w:r>
          </w:p>
        </w:tc>
        <w:tc>
          <w:tcPr>
            <w:tcW w:w="733" w:type="pct"/>
            <w:vAlign w:val="center"/>
          </w:tcPr>
          <w:p w14:paraId="379F15A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349</w:t>
            </w:r>
          </w:p>
          <w:p w14:paraId="6D0D8719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2.1)</w:t>
            </w:r>
          </w:p>
        </w:tc>
        <w:tc>
          <w:tcPr>
            <w:tcW w:w="732" w:type="pct"/>
            <w:vAlign w:val="center"/>
          </w:tcPr>
          <w:p w14:paraId="3B04B11C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971</w:t>
            </w:r>
          </w:p>
          <w:p w14:paraId="3E0B4FB8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3.8)</w:t>
            </w:r>
          </w:p>
        </w:tc>
        <w:tc>
          <w:tcPr>
            <w:tcW w:w="733" w:type="pct"/>
            <w:vAlign w:val="center"/>
          </w:tcPr>
          <w:p w14:paraId="52FE29CC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623</w:t>
            </w:r>
          </w:p>
          <w:p w14:paraId="7B965CC9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9.6)</w:t>
            </w:r>
          </w:p>
        </w:tc>
      </w:tr>
      <w:tr w:rsidR="00DF6161" w:rsidRPr="00DF6161" w14:paraId="0ADD0F9B" w14:textId="77777777" w:rsidTr="009C0460">
        <w:tc>
          <w:tcPr>
            <w:tcW w:w="2070" w:type="pct"/>
            <w:vAlign w:val="center"/>
          </w:tcPr>
          <w:p w14:paraId="0C5FDD6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neumococcal</w:t>
            </w:r>
          </w:p>
        </w:tc>
        <w:tc>
          <w:tcPr>
            <w:tcW w:w="732" w:type="pct"/>
            <w:vAlign w:val="center"/>
          </w:tcPr>
          <w:p w14:paraId="54BD286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050</w:t>
            </w:r>
          </w:p>
          <w:p w14:paraId="77C3166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5.8)</w:t>
            </w:r>
          </w:p>
        </w:tc>
        <w:tc>
          <w:tcPr>
            <w:tcW w:w="733" w:type="pct"/>
            <w:vAlign w:val="center"/>
          </w:tcPr>
          <w:p w14:paraId="123EA53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348</w:t>
            </w:r>
          </w:p>
          <w:p w14:paraId="0853F86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1.9)</w:t>
            </w:r>
          </w:p>
        </w:tc>
        <w:tc>
          <w:tcPr>
            <w:tcW w:w="732" w:type="pct"/>
            <w:vAlign w:val="center"/>
          </w:tcPr>
          <w:p w14:paraId="186C883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957</w:t>
            </w:r>
          </w:p>
          <w:p w14:paraId="16B1894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3.2)</w:t>
            </w:r>
          </w:p>
        </w:tc>
        <w:tc>
          <w:tcPr>
            <w:tcW w:w="733" w:type="pct"/>
            <w:vAlign w:val="center"/>
          </w:tcPr>
          <w:p w14:paraId="33ED567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619</w:t>
            </w:r>
          </w:p>
          <w:p w14:paraId="331A167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9.1)</w:t>
            </w:r>
          </w:p>
        </w:tc>
      </w:tr>
      <w:tr w:rsidR="00DF6161" w:rsidRPr="00DF6161" w14:paraId="46E0905F" w14:textId="77777777" w:rsidTr="009C0460">
        <w:tc>
          <w:tcPr>
            <w:tcW w:w="2070" w:type="pct"/>
            <w:vAlign w:val="center"/>
          </w:tcPr>
          <w:p w14:paraId="5DAC532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R</w:t>
            </w:r>
            <w:r w:rsidRPr="00DF6161">
              <w:rPr>
                <w:rFonts w:ascii="Arial" w:hAnsi="Arial" w:cs="Arial"/>
              </w:rPr>
              <w:t>otavirus</w:t>
            </w:r>
          </w:p>
        </w:tc>
        <w:tc>
          <w:tcPr>
            <w:tcW w:w="732" w:type="pct"/>
            <w:vAlign w:val="center"/>
          </w:tcPr>
          <w:p w14:paraId="36FEA83B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025</w:t>
            </w:r>
          </w:p>
          <w:p w14:paraId="6288A796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4.5)</w:t>
            </w:r>
          </w:p>
        </w:tc>
        <w:tc>
          <w:tcPr>
            <w:tcW w:w="733" w:type="pct"/>
            <w:vAlign w:val="center"/>
          </w:tcPr>
          <w:p w14:paraId="2F9222A0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338</w:t>
            </w:r>
          </w:p>
          <w:p w14:paraId="144714A4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0.1)</w:t>
            </w:r>
          </w:p>
        </w:tc>
        <w:tc>
          <w:tcPr>
            <w:tcW w:w="732" w:type="pct"/>
            <w:vAlign w:val="center"/>
          </w:tcPr>
          <w:p w14:paraId="05EF9A1E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916</w:t>
            </w:r>
          </w:p>
          <w:p w14:paraId="53F82FC3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1.7)</w:t>
            </w:r>
          </w:p>
        </w:tc>
        <w:tc>
          <w:tcPr>
            <w:tcW w:w="733" w:type="pct"/>
            <w:vAlign w:val="center"/>
          </w:tcPr>
          <w:p w14:paraId="734D34E3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599</w:t>
            </w:r>
          </w:p>
          <w:p w14:paraId="73F2DBA0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76.5)</w:t>
            </w:r>
          </w:p>
        </w:tc>
      </w:tr>
      <w:tr w:rsidR="00DF6161" w:rsidRPr="00DF6161" w14:paraId="49FD82F3" w14:textId="77777777" w:rsidTr="009C0460">
        <w:tc>
          <w:tcPr>
            <w:tcW w:w="5000" w:type="pct"/>
            <w:gridSpan w:val="5"/>
            <w:vAlign w:val="center"/>
          </w:tcPr>
          <w:p w14:paraId="275A3059" w14:textId="738F33AE" w:rsidR="008F2B41" w:rsidRPr="00DF6161" w:rsidRDefault="008F2B41" w:rsidP="009C0460">
            <w:pPr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I</w:t>
            </w:r>
            <w:r w:rsidRPr="00DF6161">
              <w:rPr>
                <w:rFonts w:ascii="Arial" w:hAnsi="Arial" w:cs="Arial"/>
              </w:rPr>
              <w:t>mmunization rates in the recommended months</w:t>
            </w:r>
          </w:p>
        </w:tc>
      </w:tr>
      <w:tr w:rsidR="00DF6161" w:rsidRPr="00DF6161" w14:paraId="13006B66" w14:textId="77777777" w:rsidTr="009C0460">
        <w:tc>
          <w:tcPr>
            <w:tcW w:w="2070" w:type="pct"/>
            <w:vAlign w:val="center"/>
          </w:tcPr>
          <w:p w14:paraId="1D957C19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olio</w:t>
            </w:r>
          </w:p>
        </w:tc>
        <w:tc>
          <w:tcPr>
            <w:tcW w:w="732" w:type="pct"/>
            <w:vAlign w:val="center"/>
          </w:tcPr>
          <w:p w14:paraId="0AC67A1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607</w:t>
            </w:r>
          </w:p>
          <w:p w14:paraId="7B458D6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0.2)</w:t>
            </w:r>
          </w:p>
        </w:tc>
        <w:tc>
          <w:tcPr>
            <w:tcW w:w="733" w:type="pct"/>
            <w:vAlign w:val="center"/>
          </w:tcPr>
          <w:p w14:paraId="364DACB6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499</w:t>
            </w:r>
          </w:p>
          <w:p w14:paraId="5CE7A04D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3.7)</w:t>
            </w:r>
          </w:p>
        </w:tc>
        <w:tc>
          <w:tcPr>
            <w:tcW w:w="732" w:type="pct"/>
            <w:vAlign w:val="center"/>
          </w:tcPr>
          <w:p w14:paraId="3CFD902D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731</w:t>
            </w:r>
          </w:p>
          <w:p w14:paraId="6690DEE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8.8)</w:t>
            </w:r>
          </w:p>
        </w:tc>
        <w:tc>
          <w:tcPr>
            <w:tcW w:w="733" w:type="pct"/>
            <w:vAlign w:val="center"/>
          </w:tcPr>
          <w:p w14:paraId="5EC3DB2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200</w:t>
            </w:r>
          </w:p>
          <w:p w14:paraId="1ABB001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5.6)</w:t>
            </w:r>
          </w:p>
        </w:tc>
      </w:tr>
      <w:tr w:rsidR="00DF6161" w:rsidRPr="00DF6161" w14:paraId="6EC54A4A" w14:textId="77777777" w:rsidTr="009C0460">
        <w:tc>
          <w:tcPr>
            <w:tcW w:w="2070" w:type="pct"/>
            <w:vAlign w:val="center"/>
          </w:tcPr>
          <w:p w14:paraId="1224DC2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entavalent</w:t>
            </w:r>
          </w:p>
        </w:tc>
        <w:tc>
          <w:tcPr>
            <w:tcW w:w="732" w:type="pct"/>
            <w:vAlign w:val="center"/>
          </w:tcPr>
          <w:p w14:paraId="2B1DC10C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607</w:t>
            </w:r>
          </w:p>
          <w:p w14:paraId="2F83A1C8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0.2)</w:t>
            </w:r>
          </w:p>
        </w:tc>
        <w:tc>
          <w:tcPr>
            <w:tcW w:w="733" w:type="pct"/>
            <w:vAlign w:val="center"/>
          </w:tcPr>
          <w:p w14:paraId="67E246E0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498</w:t>
            </w:r>
          </w:p>
          <w:p w14:paraId="6EC5FBAE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3.6)</w:t>
            </w:r>
          </w:p>
        </w:tc>
        <w:tc>
          <w:tcPr>
            <w:tcW w:w="732" w:type="pct"/>
            <w:vAlign w:val="center"/>
          </w:tcPr>
          <w:p w14:paraId="3C55292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731</w:t>
            </w:r>
          </w:p>
          <w:p w14:paraId="2A18F9E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8.8)</w:t>
            </w:r>
          </w:p>
        </w:tc>
        <w:tc>
          <w:tcPr>
            <w:tcW w:w="733" w:type="pct"/>
            <w:vAlign w:val="center"/>
          </w:tcPr>
          <w:p w14:paraId="1B384EB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200</w:t>
            </w:r>
          </w:p>
          <w:p w14:paraId="5A2F971E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5.6)</w:t>
            </w:r>
          </w:p>
        </w:tc>
      </w:tr>
      <w:tr w:rsidR="00DF6161" w:rsidRPr="00DF6161" w14:paraId="354323F3" w14:textId="77777777" w:rsidTr="009C0460">
        <w:tc>
          <w:tcPr>
            <w:tcW w:w="2070" w:type="pct"/>
            <w:vAlign w:val="center"/>
          </w:tcPr>
          <w:p w14:paraId="21BFE468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P</w:t>
            </w:r>
            <w:r w:rsidRPr="00DF6161">
              <w:rPr>
                <w:rFonts w:ascii="Arial" w:hAnsi="Arial" w:cs="Arial"/>
              </w:rPr>
              <w:t>neumococcal</w:t>
            </w:r>
          </w:p>
        </w:tc>
        <w:tc>
          <w:tcPr>
            <w:tcW w:w="732" w:type="pct"/>
            <w:vAlign w:val="center"/>
          </w:tcPr>
          <w:p w14:paraId="59AA366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598</w:t>
            </w:r>
          </w:p>
          <w:p w14:paraId="71F7133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9.8)</w:t>
            </w:r>
          </w:p>
        </w:tc>
        <w:tc>
          <w:tcPr>
            <w:tcW w:w="733" w:type="pct"/>
            <w:vAlign w:val="center"/>
          </w:tcPr>
          <w:p w14:paraId="2EA83AF5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496</w:t>
            </w:r>
          </w:p>
          <w:p w14:paraId="06EAA219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3.3)</w:t>
            </w:r>
          </w:p>
        </w:tc>
        <w:tc>
          <w:tcPr>
            <w:tcW w:w="732" w:type="pct"/>
            <w:vAlign w:val="center"/>
          </w:tcPr>
          <w:p w14:paraId="72594B6E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731</w:t>
            </w:r>
          </w:p>
          <w:p w14:paraId="66AFBD8F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8.8)</w:t>
            </w:r>
          </w:p>
        </w:tc>
        <w:tc>
          <w:tcPr>
            <w:tcW w:w="733" w:type="pct"/>
            <w:vAlign w:val="center"/>
          </w:tcPr>
          <w:p w14:paraId="7F0807DD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98</w:t>
            </w:r>
          </w:p>
          <w:p w14:paraId="72229F38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5.2)</w:t>
            </w:r>
          </w:p>
        </w:tc>
      </w:tr>
      <w:tr w:rsidR="00DF6161" w:rsidRPr="00DF6161" w14:paraId="6332DD49" w14:textId="77777777" w:rsidTr="009C0460">
        <w:tc>
          <w:tcPr>
            <w:tcW w:w="2070" w:type="pct"/>
            <w:vAlign w:val="center"/>
          </w:tcPr>
          <w:p w14:paraId="6BC6FDD0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R</w:t>
            </w:r>
            <w:r w:rsidRPr="00DF6161">
              <w:rPr>
                <w:rFonts w:ascii="Arial" w:hAnsi="Arial" w:cs="Arial"/>
              </w:rPr>
              <w:t>otavirus</w:t>
            </w:r>
          </w:p>
        </w:tc>
        <w:tc>
          <w:tcPr>
            <w:tcW w:w="732" w:type="pct"/>
            <w:vAlign w:val="center"/>
          </w:tcPr>
          <w:p w14:paraId="4C03FAE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,576</w:t>
            </w:r>
          </w:p>
          <w:p w14:paraId="4FBDC1A4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59.0)</w:t>
            </w:r>
          </w:p>
        </w:tc>
        <w:tc>
          <w:tcPr>
            <w:tcW w:w="733" w:type="pct"/>
            <w:vAlign w:val="center"/>
          </w:tcPr>
          <w:p w14:paraId="3DBA9A3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490</w:t>
            </w:r>
          </w:p>
          <w:p w14:paraId="3ABB814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62.6)</w:t>
            </w:r>
          </w:p>
        </w:tc>
        <w:tc>
          <w:tcPr>
            <w:tcW w:w="732" w:type="pct"/>
            <w:vAlign w:val="center"/>
          </w:tcPr>
          <w:p w14:paraId="465A80D1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728</w:t>
            </w:r>
          </w:p>
          <w:p w14:paraId="190CA27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8.7)</w:t>
            </w:r>
          </w:p>
        </w:tc>
        <w:tc>
          <w:tcPr>
            <w:tcW w:w="733" w:type="pct"/>
            <w:vAlign w:val="center"/>
          </w:tcPr>
          <w:p w14:paraId="14C1DFEA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196</w:t>
            </w:r>
          </w:p>
          <w:p w14:paraId="6CB7D352" w14:textId="77777777" w:rsidR="008F2B41" w:rsidRPr="00DF6161" w:rsidRDefault="008F2B41" w:rsidP="00217075">
            <w:pPr>
              <w:jc w:val="center"/>
              <w:rPr>
                <w:rFonts w:ascii="Arial" w:hAnsi="Arial" w:cs="Arial"/>
              </w:rPr>
            </w:pPr>
            <w:r w:rsidRPr="00DF6161">
              <w:rPr>
                <w:rFonts w:ascii="Arial" w:hAnsi="Arial" w:cs="Arial" w:hint="eastAsia"/>
              </w:rPr>
              <w:t>(34.9)</w:t>
            </w:r>
          </w:p>
        </w:tc>
      </w:tr>
    </w:tbl>
    <w:p w14:paraId="316013F6" w14:textId="08C3B1F5" w:rsidR="008F2B41" w:rsidRPr="00DF6161" w:rsidRDefault="00EA2949" w:rsidP="008F2B41">
      <w:pPr>
        <w:spacing w:line="480" w:lineRule="auto"/>
        <w:rPr>
          <w:rFonts w:ascii="Arial" w:hAnsi="Arial" w:cs="Arial"/>
          <w:sz w:val="24"/>
          <w:szCs w:val="24"/>
        </w:rPr>
      </w:pPr>
      <w:r w:rsidRPr="00DF6161">
        <w:rPr>
          <w:rFonts w:ascii="Arial" w:hAnsi="Arial" w:cs="Arial"/>
          <w:sz w:val="24"/>
          <w:szCs w:val="24"/>
        </w:rPr>
        <w:t>Immunization rates [number (%)] were calculated for the 2</w:t>
      </w:r>
      <w:r w:rsidRPr="00DF6161">
        <w:rPr>
          <w:rFonts w:ascii="Arial" w:hAnsi="Arial" w:cs="Arial"/>
          <w:sz w:val="24"/>
          <w:szCs w:val="24"/>
          <w:vertAlign w:val="superscript"/>
        </w:rPr>
        <w:t>nd</w:t>
      </w:r>
      <w:r w:rsidRPr="00DF6161">
        <w:rPr>
          <w:rFonts w:ascii="Arial" w:hAnsi="Arial" w:cs="Arial"/>
          <w:sz w:val="24"/>
          <w:szCs w:val="24"/>
        </w:rPr>
        <w:t xml:space="preserve"> month immunizations.</w:t>
      </w:r>
    </w:p>
    <w:p w14:paraId="0F7871D8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</w:p>
    <w:p w14:paraId="773F4D81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</w:p>
    <w:p w14:paraId="6846AF87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</w:p>
    <w:p w14:paraId="4DEA810F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  <w:r w:rsidRPr="00DF6161">
        <w:rPr>
          <w:rFonts w:ascii="Arial" w:hAnsi="Arial" w:cs="Arial" w:hint="eastAsia"/>
          <w:sz w:val="24"/>
          <w:szCs w:val="24"/>
        </w:rPr>
        <w:t xml:space="preserve">Supplementary table 2. </w:t>
      </w:r>
      <w:r w:rsidRPr="00DF6161">
        <w:rPr>
          <w:rFonts w:ascii="Arial" w:hAnsi="Arial" w:cs="Arial"/>
          <w:sz w:val="24"/>
          <w:szCs w:val="24"/>
        </w:rPr>
        <w:t>Timeliness of immunizations for the 1</w:t>
      </w:r>
      <w:r w:rsidRPr="00DF6161">
        <w:rPr>
          <w:rFonts w:ascii="Arial" w:hAnsi="Arial" w:cs="Arial"/>
          <w:sz w:val="24"/>
          <w:szCs w:val="24"/>
          <w:vertAlign w:val="superscript"/>
        </w:rPr>
        <w:t>st</w:t>
      </w:r>
      <w:r w:rsidRPr="00DF6161">
        <w:rPr>
          <w:rFonts w:ascii="Arial" w:hAnsi="Arial" w:cs="Arial"/>
          <w:sz w:val="24"/>
          <w:szCs w:val="24"/>
        </w:rPr>
        <w:t xml:space="preserve"> dose of pentavalent vaccines</w:t>
      </w:r>
      <w:r w:rsidRPr="00DF6161">
        <w:rPr>
          <w:rFonts w:ascii="Arial" w:hAnsi="Arial" w:cs="Arial" w:hint="eastAsia"/>
          <w:sz w:val="24"/>
          <w:szCs w:val="24"/>
        </w:rPr>
        <w:t xml:space="preserve"> in intervention and control groups,</w:t>
      </w:r>
      <w:r w:rsidRPr="00DF6161">
        <w:rPr>
          <w:rFonts w:ascii="Arial" w:hAnsi="Arial" w:cs="Arial"/>
          <w:sz w:val="24"/>
          <w:szCs w:val="24"/>
        </w:rPr>
        <w:t xml:space="preserve"> Benguela province  </w:t>
      </w:r>
    </w:p>
    <w:tbl>
      <w:tblPr>
        <w:tblW w:w="55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0"/>
        <w:gridCol w:w="597"/>
        <w:gridCol w:w="538"/>
        <w:gridCol w:w="424"/>
        <w:gridCol w:w="705"/>
        <w:gridCol w:w="608"/>
        <w:gridCol w:w="501"/>
        <w:gridCol w:w="617"/>
        <w:gridCol w:w="617"/>
        <w:gridCol w:w="617"/>
        <w:gridCol w:w="617"/>
        <w:gridCol w:w="681"/>
        <w:gridCol w:w="565"/>
        <w:gridCol w:w="570"/>
        <w:gridCol w:w="1124"/>
      </w:tblGrid>
      <w:tr w:rsidR="00DF6161" w:rsidRPr="00DF6161" w14:paraId="477C3E30" w14:textId="77777777" w:rsidTr="008F2B41">
        <w:trPr>
          <w:trHeight w:val="765"/>
        </w:trPr>
        <w:tc>
          <w:tcPr>
            <w:tcW w:w="319" w:type="pct"/>
            <w:vMerge w:val="restart"/>
            <w:vAlign w:val="center"/>
          </w:tcPr>
          <w:p w14:paraId="3865FB3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Group</w:t>
            </w:r>
          </w:p>
        </w:tc>
        <w:tc>
          <w:tcPr>
            <w:tcW w:w="318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3FE0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Area</w:t>
            </w:r>
          </w:p>
        </w:tc>
        <w:tc>
          <w:tcPr>
            <w:tcW w:w="513" w:type="pct"/>
            <w:gridSpan w:val="2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4DBC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Month</w:t>
            </w:r>
          </w:p>
          <w:p w14:paraId="693F886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of birth</w:t>
            </w:r>
          </w:p>
        </w:tc>
        <w:tc>
          <w:tcPr>
            <w:tcW w:w="376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1AD7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Total births</w:t>
            </w:r>
          </w:p>
          <w:p w14:paraId="4F488F5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[n (%)]</w:t>
            </w:r>
          </w:p>
        </w:tc>
        <w:tc>
          <w:tcPr>
            <w:tcW w:w="2874" w:type="pct"/>
            <w:gridSpan w:val="9"/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DAFBFA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Month of immunization [n (%)]</w:t>
            </w:r>
          </w:p>
        </w:tc>
        <w:tc>
          <w:tcPr>
            <w:tcW w:w="600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8CC6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Total immunized</w:t>
            </w:r>
          </w:p>
          <w:p w14:paraId="4BA6579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[n (%)]</w:t>
            </w:r>
          </w:p>
        </w:tc>
      </w:tr>
      <w:tr w:rsidR="00DF6161" w:rsidRPr="00DF6161" w14:paraId="6995571E" w14:textId="77777777" w:rsidTr="008F2B41">
        <w:trPr>
          <w:trHeight w:val="765"/>
        </w:trPr>
        <w:tc>
          <w:tcPr>
            <w:tcW w:w="319" w:type="pct"/>
            <w:vMerge/>
            <w:vAlign w:val="center"/>
          </w:tcPr>
          <w:p w14:paraId="046A7F9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04ADC0F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3" w:type="pct"/>
            <w:gridSpan w:val="2"/>
            <w:vMerge/>
            <w:shd w:val="clear" w:color="auto" w:fill="auto"/>
            <w:vAlign w:val="center"/>
            <w:hideMark/>
          </w:tcPr>
          <w:p w14:paraId="18D16A6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pct"/>
            <w:vMerge/>
            <w:shd w:val="clear" w:color="auto" w:fill="auto"/>
            <w:vAlign w:val="center"/>
            <w:hideMark/>
          </w:tcPr>
          <w:p w14:paraId="34EC9A2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  <w:gridSpan w:val="2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1EF9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19</w:t>
            </w:r>
          </w:p>
        </w:tc>
        <w:tc>
          <w:tcPr>
            <w:tcW w:w="2283" w:type="pct"/>
            <w:gridSpan w:val="7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0E9D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600" w:type="pct"/>
            <w:vMerge/>
            <w:shd w:val="clear" w:color="auto" w:fill="auto"/>
            <w:vAlign w:val="center"/>
            <w:hideMark/>
          </w:tcPr>
          <w:p w14:paraId="4706C3E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F6161" w:rsidRPr="00DF6161" w14:paraId="2DD48A92" w14:textId="77777777" w:rsidTr="008F2B41">
        <w:trPr>
          <w:trHeight w:val="765"/>
        </w:trPr>
        <w:tc>
          <w:tcPr>
            <w:tcW w:w="319" w:type="pct"/>
            <w:vMerge/>
            <w:vAlign w:val="center"/>
          </w:tcPr>
          <w:p w14:paraId="213C059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16AE8C8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3" w:type="pct"/>
            <w:gridSpan w:val="2"/>
            <w:vMerge/>
            <w:shd w:val="clear" w:color="auto" w:fill="auto"/>
            <w:vAlign w:val="center"/>
            <w:hideMark/>
          </w:tcPr>
          <w:p w14:paraId="4152E73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pct"/>
            <w:vMerge/>
            <w:shd w:val="clear" w:color="auto" w:fill="auto"/>
            <w:vAlign w:val="center"/>
            <w:hideMark/>
          </w:tcPr>
          <w:p w14:paraId="247E368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24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F90D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Nov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39AB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Dec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30A7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an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5429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Feb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92A2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Mar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3A91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Apr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B783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May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F455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un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36434B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J</w:t>
            </w:r>
            <w:r w:rsidRPr="00DF6161">
              <w:rPr>
                <w:rFonts w:ascii="Arial" w:hAnsi="Arial" w:cs="Arial"/>
                <w:szCs w:val="21"/>
              </w:rPr>
              <w:t>ul</w:t>
            </w:r>
          </w:p>
        </w:tc>
        <w:tc>
          <w:tcPr>
            <w:tcW w:w="600" w:type="pct"/>
            <w:vMerge/>
            <w:shd w:val="clear" w:color="auto" w:fill="auto"/>
            <w:vAlign w:val="center"/>
            <w:hideMark/>
          </w:tcPr>
          <w:p w14:paraId="2647DC2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F6161" w:rsidRPr="00DF6161" w14:paraId="07C98EE5" w14:textId="77777777" w:rsidTr="008F2B41">
        <w:trPr>
          <w:trHeight w:val="913"/>
        </w:trPr>
        <w:tc>
          <w:tcPr>
            <w:tcW w:w="319" w:type="pct"/>
            <w:vMerge w:val="restart"/>
            <w:vAlign w:val="center"/>
          </w:tcPr>
          <w:p w14:paraId="4DD4DFC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Intervention</w:t>
            </w:r>
          </w:p>
        </w:tc>
        <w:tc>
          <w:tcPr>
            <w:tcW w:w="318" w:type="pct"/>
            <w:vMerge w:val="restart"/>
            <w:shd w:val="clear" w:color="auto" w:fill="auto"/>
            <w:tcMar>
              <w:top w:w="65" w:type="dxa"/>
              <w:left w:w="11" w:type="dxa"/>
              <w:bottom w:w="65" w:type="dxa"/>
              <w:right w:w="11" w:type="dxa"/>
            </w:tcMar>
            <w:vAlign w:val="center"/>
            <w:hideMark/>
          </w:tcPr>
          <w:p w14:paraId="7A9A905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Urban</w:t>
            </w:r>
          </w:p>
        </w:tc>
        <w:tc>
          <w:tcPr>
            <w:tcW w:w="287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1384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19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88BE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Nov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BF8C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128</w:t>
            </w:r>
          </w:p>
          <w:p w14:paraId="0723DEA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1B05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5575F2B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DF1F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4B673D4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6DCB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60</w:t>
            </w:r>
          </w:p>
          <w:p w14:paraId="666EC92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46.9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7A12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8</w:t>
            </w:r>
          </w:p>
          <w:p w14:paraId="625D3F2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4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CEF5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5887E36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9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CDD9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043D892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45A7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52D050C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7438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DA5463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884699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AD411CF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C1C6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101</w:t>
            </w:r>
          </w:p>
          <w:p w14:paraId="0F99511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8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0A62FF44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5A7B93F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51E98F4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  <w:hideMark/>
          </w:tcPr>
          <w:p w14:paraId="082B6BD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5F6E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Dec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D817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60</w:t>
            </w:r>
          </w:p>
          <w:p w14:paraId="470C76A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0453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0ADB844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E6DF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017D4BD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41A6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4</w:t>
            </w:r>
          </w:p>
          <w:p w14:paraId="6A06A9D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E145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241</w:t>
            </w:r>
          </w:p>
          <w:p w14:paraId="5D4F1DC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52.4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642C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9</w:t>
            </w:r>
          </w:p>
          <w:p w14:paraId="1FAC537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BA6A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5</w:t>
            </w:r>
          </w:p>
          <w:p w14:paraId="2705DA2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F7A9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7</w:t>
            </w:r>
          </w:p>
          <w:p w14:paraId="695FAE7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474A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</w:t>
            </w:r>
          </w:p>
          <w:p w14:paraId="23ECF73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4D43E0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6D5BD4CD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4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FA2E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34</w:t>
            </w:r>
          </w:p>
          <w:p w14:paraId="4819371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2.6)</w:t>
            </w:r>
          </w:p>
        </w:tc>
      </w:tr>
      <w:tr w:rsidR="00DF6161" w:rsidRPr="00DF6161" w14:paraId="25DEDE17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12E796F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5998461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5ECE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EEA4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an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EB01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29</w:t>
            </w:r>
          </w:p>
          <w:p w14:paraId="208707D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4FC6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C93DCD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B699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625E7EA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D9A5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1687EFD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940A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2</w:t>
            </w:r>
          </w:p>
          <w:p w14:paraId="16024B4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F433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283</w:t>
            </w:r>
          </w:p>
          <w:p w14:paraId="7191FC4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53.5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725D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1</w:t>
            </w:r>
          </w:p>
          <w:p w14:paraId="43C3E6C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9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8235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14EFFD3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3286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20C22BC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416066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</w:t>
            </w:r>
          </w:p>
          <w:p w14:paraId="6C013F9D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256D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79</w:t>
            </w:r>
          </w:p>
          <w:p w14:paraId="19F9F95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1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2559152C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71FAD24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3E61B0E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  <w:hideMark/>
          </w:tcPr>
          <w:p w14:paraId="44CD6AB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83903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Feb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FC45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221</w:t>
            </w:r>
          </w:p>
          <w:p w14:paraId="025B8F2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F8D5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72DB84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2F70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CCA7CD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4F72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82AC7A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ADAE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48ED1D2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401F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3</w:t>
            </w:r>
          </w:p>
          <w:p w14:paraId="224D0FD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494A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111</w:t>
            </w:r>
          </w:p>
          <w:p w14:paraId="0AA7885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50.2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6118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4</w:t>
            </w:r>
          </w:p>
          <w:p w14:paraId="477B358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2721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2A9F863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4EDC09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7002CA1B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9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058C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163</w:t>
            </w:r>
          </w:p>
          <w:p w14:paraId="2C2BBF5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3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7D4FC481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658E104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 w:val="restart"/>
            <w:shd w:val="clear" w:color="auto" w:fill="auto"/>
            <w:tcMar>
              <w:top w:w="65" w:type="dxa"/>
              <w:left w:w="11" w:type="dxa"/>
              <w:bottom w:w="65" w:type="dxa"/>
              <w:right w:w="11" w:type="dxa"/>
            </w:tcMar>
            <w:vAlign w:val="center"/>
            <w:hideMark/>
          </w:tcPr>
          <w:p w14:paraId="16133EB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Rural</w:t>
            </w:r>
          </w:p>
        </w:tc>
        <w:tc>
          <w:tcPr>
            <w:tcW w:w="287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A0B4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19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ECAD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Nov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67F79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234</w:t>
            </w:r>
          </w:p>
          <w:p w14:paraId="7891334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89D6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496A7EC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FACA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</w:t>
            </w:r>
          </w:p>
          <w:p w14:paraId="43E0751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9B49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84</w:t>
            </w:r>
          </w:p>
          <w:p w14:paraId="4A91397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5.9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6E18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2</w:t>
            </w:r>
          </w:p>
          <w:p w14:paraId="6015BFB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9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8D5F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79E5B36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F8F1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61C1532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ED08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77B1FBE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A476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45321CF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E8D6AA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02414105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4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800B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121</w:t>
            </w:r>
          </w:p>
          <w:p w14:paraId="5CEFF9D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1.7)</w:t>
            </w:r>
          </w:p>
        </w:tc>
      </w:tr>
      <w:tr w:rsidR="00DF6161" w:rsidRPr="00DF6161" w14:paraId="43AAEA1E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7832732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4279C8B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  <w:hideMark/>
          </w:tcPr>
          <w:p w14:paraId="5514D01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FFF7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Dec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91EE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77</w:t>
            </w:r>
          </w:p>
          <w:p w14:paraId="30A42CA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1281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57B705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0A03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565FB1E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7D24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</w:t>
            </w:r>
          </w:p>
          <w:p w14:paraId="688B3AA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5BD0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19</w:t>
            </w:r>
          </w:p>
          <w:p w14:paraId="3440D33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2.7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4990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7</w:t>
            </w:r>
          </w:p>
          <w:p w14:paraId="039ED75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8EB5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2</w:t>
            </w:r>
          </w:p>
          <w:p w14:paraId="742A542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B68A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3</w:t>
            </w:r>
          </w:p>
          <w:p w14:paraId="601AE50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1EC6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8</w:t>
            </w:r>
          </w:p>
          <w:p w14:paraId="4A670C9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5B39F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3CCC07FC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B123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50</w:t>
            </w:r>
          </w:p>
          <w:p w14:paraId="12D655E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6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45146046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0EE4614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6A73EB1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0E50C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CEAE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an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D9F2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943</w:t>
            </w:r>
          </w:p>
          <w:p w14:paraId="1DA05EB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E2C0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3CC066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F3D1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0A769B3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DE90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1352373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C37B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6</w:t>
            </w:r>
          </w:p>
          <w:p w14:paraId="5992E51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C5DC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08</w:t>
            </w:r>
          </w:p>
          <w:p w14:paraId="1F55954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2.7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B6D8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2</w:t>
            </w:r>
          </w:p>
          <w:p w14:paraId="35B58D2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4614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4</w:t>
            </w:r>
          </w:p>
          <w:p w14:paraId="0A452B1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3486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3</w:t>
            </w:r>
          </w:p>
          <w:p w14:paraId="1F4D8DF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D4BB11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1</w:t>
            </w:r>
          </w:p>
          <w:p w14:paraId="5BD69FD1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1.2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DFF8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 xml:space="preserve"> </w:t>
            </w:r>
            <w:r w:rsidRPr="00DF6161">
              <w:rPr>
                <w:rFonts w:ascii="Arial" w:hAnsi="Arial" w:cs="Arial" w:hint="eastAsia"/>
                <w:szCs w:val="21"/>
              </w:rPr>
              <w:t>430</w:t>
            </w:r>
          </w:p>
          <w:p w14:paraId="3B0189E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5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2CCBC5FA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39BE32D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  <w:hideMark/>
          </w:tcPr>
          <w:p w14:paraId="50B18B5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  <w:hideMark/>
          </w:tcPr>
          <w:p w14:paraId="463C7B8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ABBF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Feb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A8E4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26</w:t>
            </w:r>
          </w:p>
          <w:p w14:paraId="6960606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F34D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C7C269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1C8C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3DDF295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0F1C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1788219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E07A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69F7A0E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4899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697F779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BC0D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85</w:t>
            </w:r>
          </w:p>
          <w:p w14:paraId="75C28C1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26.1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4415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4</w:t>
            </w:r>
          </w:p>
          <w:p w14:paraId="43CB867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6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15CB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3</w:t>
            </w:r>
          </w:p>
          <w:p w14:paraId="537FA7A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.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34EDE1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63AC3728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CE8F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69</w:t>
            </w:r>
          </w:p>
          <w:p w14:paraId="30118FF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6.7)</w:t>
            </w:r>
          </w:p>
        </w:tc>
      </w:tr>
      <w:tr w:rsidR="00DF6161" w:rsidRPr="00DF6161" w14:paraId="141A955A" w14:textId="77777777" w:rsidTr="008F2B41">
        <w:trPr>
          <w:trHeight w:val="913"/>
        </w:trPr>
        <w:tc>
          <w:tcPr>
            <w:tcW w:w="319" w:type="pct"/>
            <w:vMerge w:val="restart"/>
            <w:vAlign w:val="center"/>
          </w:tcPr>
          <w:p w14:paraId="2076CED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Control</w:t>
            </w: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14:paraId="08EA628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Urban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14:paraId="22D2AD0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019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0744090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Nov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581A5F0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49</w:t>
            </w:r>
          </w:p>
          <w:p w14:paraId="06BD60F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A3CFAF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00754B9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EE0F87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7</w:t>
            </w:r>
          </w:p>
          <w:p w14:paraId="07A860D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61990B1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233</w:t>
            </w:r>
          </w:p>
          <w:p w14:paraId="474C2D4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66.8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507258A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1</w:t>
            </w:r>
          </w:p>
          <w:p w14:paraId="4DBF162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(8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6C1545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31CE8C9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5BF3582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</w:t>
            </w:r>
          </w:p>
          <w:p w14:paraId="218A13A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920EA0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0EBFBC4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6CA6DB8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58411E9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540530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1FBD7C19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34E950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94</w:t>
            </w:r>
          </w:p>
          <w:p w14:paraId="38B85ED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84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59B785D0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5AE0693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6E318D2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14:paraId="7E008B5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75EDC2B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Dec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3D5314E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,284</w:t>
            </w:r>
            <w:r w:rsidRPr="00DF6161">
              <w:rPr>
                <w:rFonts w:ascii="Arial" w:hAnsi="Arial" w:cs="Arial"/>
                <w:szCs w:val="21"/>
              </w:rPr>
              <w:t xml:space="preserve"> 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755036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371914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6DFA72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7</w:t>
            </w:r>
          </w:p>
          <w:p w14:paraId="0D1CC39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388165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0</w:t>
            </w:r>
          </w:p>
          <w:p w14:paraId="36CE51C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423823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863</w:t>
            </w:r>
          </w:p>
          <w:p w14:paraId="0147C37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67.2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92352C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84</w:t>
            </w:r>
          </w:p>
          <w:p w14:paraId="1B2B50E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67CB33C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9</w:t>
            </w:r>
          </w:p>
          <w:p w14:paraId="798DA01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944AEC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</w:t>
            </w:r>
          </w:p>
          <w:p w14:paraId="6AF13F1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40E1D7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</w:t>
            </w:r>
          </w:p>
          <w:p w14:paraId="6C8C21A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F33CC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4C6FCB74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3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7DCF23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,011</w:t>
            </w:r>
          </w:p>
          <w:p w14:paraId="7244EFF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8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2E75352C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709572B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305F0E3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14:paraId="49B0C96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020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1E2BD04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an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11E14B4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,259</w:t>
            </w:r>
            <w:r w:rsidRPr="00DF6161">
              <w:rPr>
                <w:rFonts w:ascii="Arial" w:hAnsi="Arial" w:cs="Arial"/>
                <w:szCs w:val="21"/>
              </w:rPr>
              <w:t xml:space="preserve"> (</w:t>
            </w:r>
            <w:r w:rsidRPr="00DF6161">
              <w:rPr>
                <w:rFonts w:ascii="Arial" w:hAnsi="Arial" w:cs="Arial" w:hint="eastAsia"/>
                <w:szCs w:val="21"/>
              </w:rPr>
              <w:t>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B11610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4C2E2B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37F61C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8D752C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78F98A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</w:t>
            </w:r>
          </w:p>
          <w:p w14:paraId="1AE0EC6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1DA172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9</w:t>
            </w:r>
          </w:p>
          <w:p w14:paraId="66B787B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9DF439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896</w:t>
            </w:r>
          </w:p>
          <w:p w14:paraId="752FC65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71.2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4D938C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89</w:t>
            </w:r>
          </w:p>
          <w:p w14:paraId="5C63C1E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A12505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3</w:t>
            </w:r>
          </w:p>
          <w:p w14:paraId="2BA13E3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63DCED1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0</w:t>
            </w:r>
          </w:p>
          <w:p w14:paraId="2D808A2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740211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</w:t>
            </w:r>
          </w:p>
          <w:p w14:paraId="3241D73B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7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2EAB98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,055</w:t>
            </w:r>
          </w:p>
          <w:p w14:paraId="21DCCB6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82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7FE43B4E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6185964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5CE2EB9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14:paraId="0875233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10D4347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Feb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37EDAA5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07</w:t>
            </w:r>
          </w:p>
          <w:p w14:paraId="33ADE2F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(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0E9F40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1A429A0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81B422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18C59C9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014750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5BDADEF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6A89DF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3DC01C3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E063E2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7</w:t>
            </w:r>
          </w:p>
          <w:p w14:paraId="208BE49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1CC6C9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54</w:t>
            </w:r>
          </w:p>
          <w:p w14:paraId="0A6D9AA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69.8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9D2669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8</w:t>
            </w:r>
          </w:p>
          <w:p w14:paraId="07B7512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7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EB02C6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6</w:t>
            </w:r>
          </w:p>
          <w:p w14:paraId="67A3C42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A9057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</w:t>
            </w:r>
          </w:p>
          <w:p w14:paraId="3F43F615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D44588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34</w:t>
            </w:r>
          </w:p>
          <w:p w14:paraId="3204DEC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85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01562551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71C4218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 w:val="restart"/>
            <w:shd w:val="clear" w:color="auto" w:fill="auto"/>
            <w:vAlign w:val="center"/>
          </w:tcPr>
          <w:p w14:paraId="0C485F7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Rural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14:paraId="4F831D1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019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73FFD26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Nov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3838559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59</w:t>
            </w:r>
          </w:p>
          <w:p w14:paraId="64398D4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EECBDF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B3FC3C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845B0F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34A28BC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5AD95D4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67</w:t>
            </w:r>
          </w:p>
          <w:p w14:paraId="5FDB928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42.1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5903D6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1</w:t>
            </w:r>
          </w:p>
          <w:p w14:paraId="09913AE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.9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38E055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1A6EB3E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3F805E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7D071AB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49A1B8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771FEE5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F06DAE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650836A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7260FC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</w:t>
            </w:r>
          </w:p>
          <w:p w14:paraId="5A38B822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6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CFCE4F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1</w:t>
            </w:r>
          </w:p>
          <w:p w14:paraId="1CE7BD4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57.2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078BA74F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60E24EF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64FB6E6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14:paraId="1CC8796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51E75A6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Dec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3383513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769</w:t>
            </w:r>
          </w:p>
          <w:p w14:paraId="4FD0AA1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31A03C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680FD7C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2D71D5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</w:t>
            </w:r>
          </w:p>
          <w:p w14:paraId="518D066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A3B133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4</w:t>
            </w:r>
          </w:p>
          <w:p w14:paraId="375D7D4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89CB5A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383</w:t>
            </w:r>
          </w:p>
          <w:p w14:paraId="4EF1E13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49.8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0591BF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0</w:t>
            </w:r>
          </w:p>
          <w:p w14:paraId="6592ED0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509B3F7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4</w:t>
            </w:r>
          </w:p>
          <w:p w14:paraId="6EDF8F7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19018D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2</w:t>
            </w:r>
          </w:p>
          <w:p w14:paraId="6015713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1A5B3B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3CEC075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3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5E24D4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</w:t>
            </w:r>
          </w:p>
          <w:p w14:paraId="15BA7661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5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D5C30D2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492</w:t>
            </w:r>
          </w:p>
          <w:p w14:paraId="44C9AA0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4.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</w:tr>
      <w:tr w:rsidR="00DF6161" w:rsidRPr="00DF6161" w14:paraId="79F00F6F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139E24F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34FDECF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14:paraId="0C782DD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020</w:t>
            </w: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7982C1A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Jan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284D1BB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827</w:t>
            </w:r>
          </w:p>
          <w:p w14:paraId="312DC7F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45C882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CDFEF9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5F7999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26CC545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7CBFAE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7</w:t>
            </w:r>
          </w:p>
          <w:p w14:paraId="37642D7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93193D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3</w:t>
            </w:r>
          </w:p>
          <w:p w14:paraId="1E005B0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EB09B1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443</w:t>
            </w:r>
          </w:p>
          <w:p w14:paraId="283ABE1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53.6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09C229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38</w:t>
            </w:r>
          </w:p>
          <w:p w14:paraId="30E7122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4.6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2BB1522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1</w:t>
            </w:r>
          </w:p>
          <w:p w14:paraId="4CA90A5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5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0BFE8E9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6</w:t>
            </w:r>
          </w:p>
          <w:p w14:paraId="3FB0E84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7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0CCF40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51BB1F90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2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2B6C1C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40</w:t>
            </w:r>
          </w:p>
          <w:p w14:paraId="08352599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5.3)</w:t>
            </w:r>
          </w:p>
        </w:tc>
      </w:tr>
      <w:tr w:rsidR="00DF6161" w:rsidRPr="00DF6161" w14:paraId="3BC38B4E" w14:textId="77777777" w:rsidTr="008F2B41">
        <w:trPr>
          <w:trHeight w:val="913"/>
        </w:trPr>
        <w:tc>
          <w:tcPr>
            <w:tcW w:w="319" w:type="pct"/>
            <w:vMerge/>
            <w:vAlign w:val="center"/>
          </w:tcPr>
          <w:p w14:paraId="098CFFA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0138538F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14:paraId="68EA36AA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7C400DEB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Feb</w:t>
            </w:r>
          </w:p>
        </w:tc>
        <w:tc>
          <w:tcPr>
            <w:tcW w:w="376" w:type="pct"/>
            <w:shd w:val="clear" w:color="auto" w:fill="auto"/>
            <w:tcMar>
              <w:top w:w="9" w:type="dxa"/>
              <w:left w:w="11" w:type="dxa"/>
              <w:bottom w:w="0" w:type="dxa"/>
              <w:right w:w="11" w:type="dxa"/>
            </w:tcMar>
            <w:vAlign w:val="center"/>
          </w:tcPr>
          <w:p w14:paraId="4062E6D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36</w:t>
            </w:r>
          </w:p>
          <w:p w14:paraId="2D3E59F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(100)</w:t>
            </w:r>
          </w:p>
        </w:tc>
        <w:tc>
          <w:tcPr>
            <w:tcW w:w="324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C0E116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2BD760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7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964CDF1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3B3D7EA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12FA56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0</w:t>
            </w:r>
          </w:p>
          <w:p w14:paraId="5BEA369D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433E141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3F952473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0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57A419C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5</w:t>
            </w:r>
          </w:p>
          <w:p w14:paraId="4D7EDF5C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2.1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74B9900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118</w:t>
            </w:r>
          </w:p>
          <w:p w14:paraId="4A3960E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F6161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b/>
                <w:bCs/>
                <w:szCs w:val="21"/>
              </w:rPr>
              <w:t>50.0</w:t>
            </w:r>
            <w:r w:rsidRPr="00DF616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363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164757D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5</w:t>
            </w:r>
          </w:p>
          <w:p w14:paraId="4A015F05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6.4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31A71816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9</w:t>
            </w:r>
          </w:p>
          <w:p w14:paraId="7253D297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Cs w:val="21"/>
              </w:rPr>
              <w:t>3.8</w:t>
            </w:r>
            <w:r w:rsidRPr="00DF616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4C2D974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2</w:t>
            </w:r>
          </w:p>
          <w:p w14:paraId="121CEE84" w14:textId="77777777" w:rsidR="008F2B41" w:rsidRPr="00DF6161" w:rsidRDefault="008F2B41" w:rsidP="0021707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Theme="minorEastAsia" w:hAnsi="Arial" w:cs="Arial"/>
                <w:kern w:val="24"/>
                <w:sz w:val="21"/>
                <w:szCs w:val="21"/>
              </w:rPr>
            </w:pPr>
            <w:r w:rsidRPr="00DF6161">
              <w:rPr>
                <w:rFonts w:ascii="Arial" w:hAnsi="Arial" w:cs="Arial"/>
                <w:sz w:val="21"/>
                <w:szCs w:val="21"/>
              </w:rPr>
              <w:t>(</w:t>
            </w:r>
            <w:r w:rsidRPr="00DF6161">
              <w:rPr>
                <w:rFonts w:ascii="Arial" w:hAnsi="Arial" w:cs="Arial" w:hint="eastAsia"/>
                <w:sz w:val="21"/>
                <w:szCs w:val="21"/>
              </w:rPr>
              <w:t>0.8</w:t>
            </w:r>
            <w:r w:rsidRPr="00DF6161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600" w:type="pct"/>
            <w:shd w:val="clear" w:color="auto" w:fill="auto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14:paraId="7AF6FA58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151</w:t>
            </w:r>
          </w:p>
          <w:p w14:paraId="6FEEEB3E" w14:textId="77777777" w:rsidR="008F2B41" w:rsidRPr="00DF6161" w:rsidRDefault="008F2B41" w:rsidP="00217075">
            <w:pPr>
              <w:jc w:val="center"/>
              <w:rPr>
                <w:rFonts w:ascii="Arial" w:hAnsi="Arial" w:cs="Arial"/>
                <w:szCs w:val="21"/>
              </w:rPr>
            </w:pPr>
            <w:r w:rsidRPr="00DF6161">
              <w:rPr>
                <w:rFonts w:ascii="Arial" w:hAnsi="Arial" w:cs="Arial" w:hint="eastAsia"/>
                <w:szCs w:val="21"/>
              </w:rPr>
              <w:t>(64.0)</w:t>
            </w:r>
          </w:p>
        </w:tc>
      </w:tr>
    </w:tbl>
    <w:p w14:paraId="5DA5368E" w14:textId="77777777" w:rsidR="008F2B41" w:rsidRPr="00DF6161" w:rsidRDefault="008F2B41" w:rsidP="008F2B41">
      <w:pPr>
        <w:spacing w:line="480" w:lineRule="auto"/>
        <w:rPr>
          <w:rFonts w:ascii="Arial" w:hAnsi="Arial" w:cs="Arial"/>
          <w:sz w:val="24"/>
          <w:szCs w:val="24"/>
        </w:rPr>
      </w:pPr>
      <w:r w:rsidRPr="00DF6161">
        <w:rPr>
          <w:rFonts w:ascii="Arial" w:hAnsi="Arial" w:cs="Arial"/>
          <w:sz w:val="24"/>
          <w:szCs w:val="24"/>
        </w:rPr>
        <w:t>Immunization rates [number (%)] were calculated for each month between November 2019 and July 2020, and in total. Immunization rates [number (%)] in the recommended month of immunizations (e.g., 2</w:t>
      </w:r>
      <w:r w:rsidRPr="00DF6161">
        <w:rPr>
          <w:rFonts w:ascii="Arial" w:hAnsi="Arial" w:cs="Arial"/>
          <w:sz w:val="24"/>
          <w:szCs w:val="24"/>
          <w:vertAlign w:val="superscript"/>
        </w:rPr>
        <w:t>nd</w:t>
      </w:r>
      <w:r w:rsidRPr="00DF6161">
        <w:rPr>
          <w:rFonts w:ascii="Arial" w:hAnsi="Arial" w:cs="Arial"/>
          <w:sz w:val="24"/>
          <w:szCs w:val="24"/>
        </w:rPr>
        <w:t xml:space="preserve"> month after birth) are highlighted in bold fonts.</w:t>
      </w:r>
    </w:p>
    <w:p w14:paraId="6EAE0107" w14:textId="77777777" w:rsidR="008F2B41" w:rsidRPr="00DF6161" w:rsidRDefault="008F2B41" w:rsidP="00750F3F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sectPr w:rsidR="008F2B41" w:rsidRPr="00DF6161" w:rsidSect="00DF61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05CD5" w14:textId="77777777" w:rsidR="00AA3100" w:rsidRDefault="00AA3100" w:rsidP="00AF4FB5">
      <w:r>
        <w:separator/>
      </w:r>
    </w:p>
  </w:endnote>
  <w:endnote w:type="continuationSeparator" w:id="0">
    <w:p w14:paraId="2CAC828E" w14:textId="77777777" w:rsidR="00AA3100" w:rsidRDefault="00AA3100" w:rsidP="00AF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A49A6" w14:textId="77777777" w:rsidR="00AA3100" w:rsidRDefault="00AA3100" w:rsidP="00AF4FB5">
      <w:r>
        <w:separator/>
      </w:r>
    </w:p>
  </w:footnote>
  <w:footnote w:type="continuationSeparator" w:id="0">
    <w:p w14:paraId="273F8051" w14:textId="77777777" w:rsidR="00AA3100" w:rsidRDefault="00AA3100" w:rsidP="00AF4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C3158"/>
    <w:multiLevelType w:val="hybridMultilevel"/>
    <w:tmpl w:val="5C3243F4"/>
    <w:lvl w:ilvl="0" w:tplc="75E087B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7E04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5DEC0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45EC7F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C82F6E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140F4F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6ACBF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A90B7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0122C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FE0661"/>
    <w:multiLevelType w:val="hybridMultilevel"/>
    <w:tmpl w:val="B8E471A4"/>
    <w:lvl w:ilvl="0" w:tplc="8496E5B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D34C9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02DB1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EC6FC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36410E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3E56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74158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932A9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6EF3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7F12EC3"/>
    <w:multiLevelType w:val="hybridMultilevel"/>
    <w:tmpl w:val="6EC27B7C"/>
    <w:lvl w:ilvl="0" w:tplc="929E433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C1E10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4B62A3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CD8DE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A36D3F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77683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D7E63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BD4E4A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D562E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29E0FF0"/>
    <w:multiLevelType w:val="multilevel"/>
    <w:tmpl w:val="16DC5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701308"/>
    <w:multiLevelType w:val="hybridMultilevel"/>
    <w:tmpl w:val="88AC9F1A"/>
    <w:lvl w:ilvl="0" w:tplc="38E8A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FAD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BC5A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88D5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486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CB26A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5D86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4546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A4C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69D4F98"/>
    <w:multiLevelType w:val="hybridMultilevel"/>
    <w:tmpl w:val="63529F70"/>
    <w:lvl w:ilvl="0" w:tplc="C122C84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358C6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5BEB4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18CDD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1A684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4E6C94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1DEF8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A6A6B9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EA866B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DC7E83"/>
    <w:multiLevelType w:val="multilevel"/>
    <w:tmpl w:val="7DD61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F826EE"/>
    <w:multiLevelType w:val="hybridMultilevel"/>
    <w:tmpl w:val="C0007186"/>
    <w:lvl w:ilvl="0" w:tplc="5A2E33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44E484" w:tentative="1">
      <w:start w:val="1"/>
      <w:numFmt w:val="aiueoFullWidth"/>
      <w:lvlText w:val="(%2)"/>
      <w:lvlJc w:val="left"/>
      <w:pPr>
        <w:ind w:left="840" w:hanging="420"/>
      </w:pPr>
    </w:lvl>
    <w:lvl w:ilvl="2" w:tplc="4DDA15CC" w:tentative="1">
      <w:start w:val="1"/>
      <w:numFmt w:val="decimalEnclosedCircle"/>
      <w:lvlText w:val="%3"/>
      <w:lvlJc w:val="left"/>
      <w:pPr>
        <w:ind w:left="1260" w:hanging="420"/>
      </w:pPr>
    </w:lvl>
    <w:lvl w:ilvl="3" w:tplc="74F08496" w:tentative="1">
      <w:start w:val="1"/>
      <w:numFmt w:val="decimal"/>
      <w:lvlText w:val="%4."/>
      <w:lvlJc w:val="left"/>
      <w:pPr>
        <w:ind w:left="1680" w:hanging="420"/>
      </w:pPr>
    </w:lvl>
    <w:lvl w:ilvl="4" w:tplc="E6F02D38" w:tentative="1">
      <w:start w:val="1"/>
      <w:numFmt w:val="aiueoFullWidth"/>
      <w:lvlText w:val="(%5)"/>
      <w:lvlJc w:val="left"/>
      <w:pPr>
        <w:ind w:left="2100" w:hanging="420"/>
      </w:pPr>
    </w:lvl>
    <w:lvl w:ilvl="5" w:tplc="2EB8D290" w:tentative="1">
      <w:start w:val="1"/>
      <w:numFmt w:val="decimalEnclosedCircle"/>
      <w:lvlText w:val="%6"/>
      <w:lvlJc w:val="left"/>
      <w:pPr>
        <w:ind w:left="2520" w:hanging="420"/>
      </w:pPr>
    </w:lvl>
    <w:lvl w:ilvl="6" w:tplc="69369942" w:tentative="1">
      <w:start w:val="1"/>
      <w:numFmt w:val="decimal"/>
      <w:lvlText w:val="%7."/>
      <w:lvlJc w:val="left"/>
      <w:pPr>
        <w:ind w:left="2940" w:hanging="420"/>
      </w:pPr>
    </w:lvl>
    <w:lvl w:ilvl="7" w:tplc="FF10A6C0" w:tentative="1">
      <w:start w:val="1"/>
      <w:numFmt w:val="aiueoFullWidth"/>
      <w:lvlText w:val="(%8)"/>
      <w:lvlJc w:val="left"/>
      <w:pPr>
        <w:ind w:left="3360" w:hanging="420"/>
      </w:pPr>
    </w:lvl>
    <w:lvl w:ilvl="8" w:tplc="BFC0C8E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7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F87"/>
    <w:rsid w:val="0001498F"/>
    <w:rsid w:val="00015E35"/>
    <w:rsid w:val="00016356"/>
    <w:rsid w:val="00030ADD"/>
    <w:rsid w:val="0003161B"/>
    <w:rsid w:val="00032132"/>
    <w:rsid w:val="00037D36"/>
    <w:rsid w:val="00040F58"/>
    <w:rsid w:val="00043154"/>
    <w:rsid w:val="000472D0"/>
    <w:rsid w:val="00050169"/>
    <w:rsid w:val="00052643"/>
    <w:rsid w:val="00056897"/>
    <w:rsid w:val="00063995"/>
    <w:rsid w:val="00064473"/>
    <w:rsid w:val="00066FFC"/>
    <w:rsid w:val="000808EA"/>
    <w:rsid w:val="00081387"/>
    <w:rsid w:val="00082C46"/>
    <w:rsid w:val="00083F2C"/>
    <w:rsid w:val="00085854"/>
    <w:rsid w:val="000872F8"/>
    <w:rsid w:val="0009092D"/>
    <w:rsid w:val="000A6B37"/>
    <w:rsid w:val="000A6E20"/>
    <w:rsid w:val="000B30AC"/>
    <w:rsid w:val="000B4BF6"/>
    <w:rsid w:val="000B6475"/>
    <w:rsid w:val="000C1CDB"/>
    <w:rsid w:val="000C4FD9"/>
    <w:rsid w:val="000C5D9A"/>
    <w:rsid w:val="000D19FF"/>
    <w:rsid w:val="000D1D7D"/>
    <w:rsid w:val="000E7D04"/>
    <w:rsid w:val="000F5BBC"/>
    <w:rsid w:val="000F745F"/>
    <w:rsid w:val="001044B5"/>
    <w:rsid w:val="0010584B"/>
    <w:rsid w:val="00105DA6"/>
    <w:rsid w:val="00106D49"/>
    <w:rsid w:val="00123486"/>
    <w:rsid w:val="00124465"/>
    <w:rsid w:val="00143D76"/>
    <w:rsid w:val="00147C05"/>
    <w:rsid w:val="001529BE"/>
    <w:rsid w:val="00155C30"/>
    <w:rsid w:val="001613ED"/>
    <w:rsid w:val="001623F3"/>
    <w:rsid w:val="0016746E"/>
    <w:rsid w:val="00167994"/>
    <w:rsid w:val="00173F48"/>
    <w:rsid w:val="0017433B"/>
    <w:rsid w:val="00175048"/>
    <w:rsid w:val="001767E1"/>
    <w:rsid w:val="00190973"/>
    <w:rsid w:val="0019331B"/>
    <w:rsid w:val="001A7EEA"/>
    <w:rsid w:val="001B01E8"/>
    <w:rsid w:val="001B1974"/>
    <w:rsid w:val="001C3A87"/>
    <w:rsid w:val="001C6FF0"/>
    <w:rsid w:val="001D58C0"/>
    <w:rsid w:val="001F0320"/>
    <w:rsid w:val="001F78DA"/>
    <w:rsid w:val="00200769"/>
    <w:rsid w:val="002023EA"/>
    <w:rsid w:val="00204905"/>
    <w:rsid w:val="00204C6D"/>
    <w:rsid w:val="00205756"/>
    <w:rsid w:val="00224635"/>
    <w:rsid w:val="0022746D"/>
    <w:rsid w:val="002316AD"/>
    <w:rsid w:val="002336CA"/>
    <w:rsid w:val="002607D4"/>
    <w:rsid w:val="00262592"/>
    <w:rsid w:val="0026646A"/>
    <w:rsid w:val="00266FAC"/>
    <w:rsid w:val="00270E31"/>
    <w:rsid w:val="00271D13"/>
    <w:rsid w:val="00272DBC"/>
    <w:rsid w:val="0027452E"/>
    <w:rsid w:val="002850BA"/>
    <w:rsid w:val="002909CC"/>
    <w:rsid w:val="00291A31"/>
    <w:rsid w:val="00291B88"/>
    <w:rsid w:val="00291D41"/>
    <w:rsid w:val="00292286"/>
    <w:rsid w:val="00296F20"/>
    <w:rsid w:val="00297A9F"/>
    <w:rsid w:val="00297C71"/>
    <w:rsid w:val="002A3B59"/>
    <w:rsid w:val="002B4E99"/>
    <w:rsid w:val="002B7B2A"/>
    <w:rsid w:val="002C13BD"/>
    <w:rsid w:val="002C288A"/>
    <w:rsid w:val="002C6074"/>
    <w:rsid w:val="002D4332"/>
    <w:rsid w:val="002E14F4"/>
    <w:rsid w:val="002E2DF2"/>
    <w:rsid w:val="002E685D"/>
    <w:rsid w:val="002E7112"/>
    <w:rsid w:val="002F0257"/>
    <w:rsid w:val="002F14D3"/>
    <w:rsid w:val="002F2C32"/>
    <w:rsid w:val="002F495E"/>
    <w:rsid w:val="002F571A"/>
    <w:rsid w:val="002F5B04"/>
    <w:rsid w:val="002F68B9"/>
    <w:rsid w:val="002F6FC9"/>
    <w:rsid w:val="00301D38"/>
    <w:rsid w:val="00312A31"/>
    <w:rsid w:val="00314786"/>
    <w:rsid w:val="003161E7"/>
    <w:rsid w:val="0031696C"/>
    <w:rsid w:val="00323724"/>
    <w:rsid w:val="0032734B"/>
    <w:rsid w:val="003274EF"/>
    <w:rsid w:val="00332268"/>
    <w:rsid w:val="00332A58"/>
    <w:rsid w:val="00354B3C"/>
    <w:rsid w:val="00357A73"/>
    <w:rsid w:val="003602F6"/>
    <w:rsid w:val="003636C2"/>
    <w:rsid w:val="00367C4C"/>
    <w:rsid w:val="003720B6"/>
    <w:rsid w:val="00377CF7"/>
    <w:rsid w:val="00383B1A"/>
    <w:rsid w:val="00384F22"/>
    <w:rsid w:val="00385DB3"/>
    <w:rsid w:val="00392472"/>
    <w:rsid w:val="003A3BD8"/>
    <w:rsid w:val="003B08F5"/>
    <w:rsid w:val="003B3600"/>
    <w:rsid w:val="003D0BF2"/>
    <w:rsid w:val="003D47CA"/>
    <w:rsid w:val="003D61EB"/>
    <w:rsid w:val="003E50A3"/>
    <w:rsid w:val="003E6575"/>
    <w:rsid w:val="003E7B8C"/>
    <w:rsid w:val="003E7CE1"/>
    <w:rsid w:val="003F1071"/>
    <w:rsid w:val="003F17AF"/>
    <w:rsid w:val="00402069"/>
    <w:rsid w:val="00404AD2"/>
    <w:rsid w:val="0040665E"/>
    <w:rsid w:val="0041147A"/>
    <w:rsid w:val="00411F26"/>
    <w:rsid w:val="00420E1F"/>
    <w:rsid w:val="00423C53"/>
    <w:rsid w:val="004335C8"/>
    <w:rsid w:val="00451F9E"/>
    <w:rsid w:val="00452738"/>
    <w:rsid w:val="00456C97"/>
    <w:rsid w:val="00460D5F"/>
    <w:rsid w:val="0046563F"/>
    <w:rsid w:val="00480E90"/>
    <w:rsid w:val="00482123"/>
    <w:rsid w:val="004823C2"/>
    <w:rsid w:val="00486B84"/>
    <w:rsid w:val="004871A6"/>
    <w:rsid w:val="00493993"/>
    <w:rsid w:val="00496E1A"/>
    <w:rsid w:val="004A0D04"/>
    <w:rsid w:val="004A107A"/>
    <w:rsid w:val="004A2DE8"/>
    <w:rsid w:val="004B38C6"/>
    <w:rsid w:val="004B7479"/>
    <w:rsid w:val="004C2023"/>
    <w:rsid w:val="004C2790"/>
    <w:rsid w:val="004C5CE6"/>
    <w:rsid w:val="004D3AD0"/>
    <w:rsid w:val="004E0A32"/>
    <w:rsid w:val="004F4CC9"/>
    <w:rsid w:val="004F555E"/>
    <w:rsid w:val="005027E4"/>
    <w:rsid w:val="0050603D"/>
    <w:rsid w:val="00512AF6"/>
    <w:rsid w:val="0051366B"/>
    <w:rsid w:val="00520103"/>
    <w:rsid w:val="00520817"/>
    <w:rsid w:val="00531C68"/>
    <w:rsid w:val="00532CF3"/>
    <w:rsid w:val="00535301"/>
    <w:rsid w:val="005440FE"/>
    <w:rsid w:val="00551560"/>
    <w:rsid w:val="00552D41"/>
    <w:rsid w:val="00552D90"/>
    <w:rsid w:val="00563FFE"/>
    <w:rsid w:val="00566352"/>
    <w:rsid w:val="0057100E"/>
    <w:rsid w:val="00577F66"/>
    <w:rsid w:val="0059031B"/>
    <w:rsid w:val="0059346B"/>
    <w:rsid w:val="005B2EC0"/>
    <w:rsid w:val="005C0E93"/>
    <w:rsid w:val="005C458C"/>
    <w:rsid w:val="005C5B67"/>
    <w:rsid w:val="005C7B64"/>
    <w:rsid w:val="005D4E76"/>
    <w:rsid w:val="005D793E"/>
    <w:rsid w:val="005E0093"/>
    <w:rsid w:val="005E2055"/>
    <w:rsid w:val="005F2905"/>
    <w:rsid w:val="005F2D9C"/>
    <w:rsid w:val="005F4882"/>
    <w:rsid w:val="005F5498"/>
    <w:rsid w:val="005F5AB9"/>
    <w:rsid w:val="005F780D"/>
    <w:rsid w:val="0060055F"/>
    <w:rsid w:val="00602A6E"/>
    <w:rsid w:val="00604824"/>
    <w:rsid w:val="00607674"/>
    <w:rsid w:val="00607885"/>
    <w:rsid w:val="00614FC8"/>
    <w:rsid w:val="00615A6C"/>
    <w:rsid w:val="0061684C"/>
    <w:rsid w:val="00625F3F"/>
    <w:rsid w:val="00626CD9"/>
    <w:rsid w:val="00627A5E"/>
    <w:rsid w:val="00635499"/>
    <w:rsid w:val="00637788"/>
    <w:rsid w:val="006410F5"/>
    <w:rsid w:val="00641E58"/>
    <w:rsid w:val="00642A0C"/>
    <w:rsid w:val="006437C8"/>
    <w:rsid w:val="00647839"/>
    <w:rsid w:val="00647E30"/>
    <w:rsid w:val="00654251"/>
    <w:rsid w:val="00655F10"/>
    <w:rsid w:val="00672E31"/>
    <w:rsid w:val="006803F2"/>
    <w:rsid w:val="00681575"/>
    <w:rsid w:val="00686804"/>
    <w:rsid w:val="006977BD"/>
    <w:rsid w:val="006A0200"/>
    <w:rsid w:val="006B1877"/>
    <w:rsid w:val="006B2939"/>
    <w:rsid w:val="006B46BA"/>
    <w:rsid w:val="006B5607"/>
    <w:rsid w:val="006B5FE2"/>
    <w:rsid w:val="006C5594"/>
    <w:rsid w:val="006C795D"/>
    <w:rsid w:val="006D6D52"/>
    <w:rsid w:val="006E00DA"/>
    <w:rsid w:val="006E0FCD"/>
    <w:rsid w:val="006E1611"/>
    <w:rsid w:val="006F062B"/>
    <w:rsid w:val="006F1E3F"/>
    <w:rsid w:val="006F204A"/>
    <w:rsid w:val="006F2EAA"/>
    <w:rsid w:val="006F53A8"/>
    <w:rsid w:val="007120BC"/>
    <w:rsid w:val="00716CA0"/>
    <w:rsid w:val="00720EA5"/>
    <w:rsid w:val="00723861"/>
    <w:rsid w:val="00733AEE"/>
    <w:rsid w:val="007347E0"/>
    <w:rsid w:val="00744BD8"/>
    <w:rsid w:val="00750F3F"/>
    <w:rsid w:val="0075495E"/>
    <w:rsid w:val="0076014D"/>
    <w:rsid w:val="0077173C"/>
    <w:rsid w:val="00774678"/>
    <w:rsid w:val="00777543"/>
    <w:rsid w:val="007809CC"/>
    <w:rsid w:val="00781B3C"/>
    <w:rsid w:val="007926DF"/>
    <w:rsid w:val="00794DB5"/>
    <w:rsid w:val="0079583A"/>
    <w:rsid w:val="007A0F5F"/>
    <w:rsid w:val="007A70D4"/>
    <w:rsid w:val="007B38CE"/>
    <w:rsid w:val="007B55ED"/>
    <w:rsid w:val="007C0472"/>
    <w:rsid w:val="007C28D3"/>
    <w:rsid w:val="007C57EF"/>
    <w:rsid w:val="007D2B5C"/>
    <w:rsid w:val="007D389B"/>
    <w:rsid w:val="007D6F99"/>
    <w:rsid w:val="007E0B60"/>
    <w:rsid w:val="007E1ACB"/>
    <w:rsid w:val="007F2230"/>
    <w:rsid w:val="007F2914"/>
    <w:rsid w:val="007F2BF9"/>
    <w:rsid w:val="007F59A2"/>
    <w:rsid w:val="00802B24"/>
    <w:rsid w:val="00802DE5"/>
    <w:rsid w:val="00806A01"/>
    <w:rsid w:val="00806EEC"/>
    <w:rsid w:val="008114AB"/>
    <w:rsid w:val="008223D5"/>
    <w:rsid w:val="0082243C"/>
    <w:rsid w:val="00823498"/>
    <w:rsid w:val="008247E9"/>
    <w:rsid w:val="00831D7C"/>
    <w:rsid w:val="008346FE"/>
    <w:rsid w:val="008364A6"/>
    <w:rsid w:val="008400AA"/>
    <w:rsid w:val="00840572"/>
    <w:rsid w:val="008477DA"/>
    <w:rsid w:val="00857890"/>
    <w:rsid w:val="00884227"/>
    <w:rsid w:val="00890E66"/>
    <w:rsid w:val="008923E2"/>
    <w:rsid w:val="008A01EC"/>
    <w:rsid w:val="008A4ADF"/>
    <w:rsid w:val="008A756D"/>
    <w:rsid w:val="008B035E"/>
    <w:rsid w:val="008B3147"/>
    <w:rsid w:val="008B31B2"/>
    <w:rsid w:val="008B7F51"/>
    <w:rsid w:val="008C4C9E"/>
    <w:rsid w:val="008E36D1"/>
    <w:rsid w:val="008F0E19"/>
    <w:rsid w:val="008F1B28"/>
    <w:rsid w:val="008F275E"/>
    <w:rsid w:val="008F2B41"/>
    <w:rsid w:val="008F464F"/>
    <w:rsid w:val="008F6107"/>
    <w:rsid w:val="00900B42"/>
    <w:rsid w:val="00905D4E"/>
    <w:rsid w:val="00910CAF"/>
    <w:rsid w:val="00913AAD"/>
    <w:rsid w:val="009209EF"/>
    <w:rsid w:val="00921AD5"/>
    <w:rsid w:val="00922835"/>
    <w:rsid w:val="009230E0"/>
    <w:rsid w:val="00926AC5"/>
    <w:rsid w:val="0093039C"/>
    <w:rsid w:val="00932A4B"/>
    <w:rsid w:val="0093402A"/>
    <w:rsid w:val="00941806"/>
    <w:rsid w:val="00943170"/>
    <w:rsid w:val="00946C9F"/>
    <w:rsid w:val="00953C49"/>
    <w:rsid w:val="00957262"/>
    <w:rsid w:val="00961036"/>
    <w:rsid w:val="009616C0"/>
    <w:rsid w:val="009624CD"/>
    <w:rsid w:val="0096738B"/>
    <w:rsid w:val="00974AFC"/>
    <w:rsid w:val="009751F7"/>
    <w:rsid w:val="00977FE9"/>
    <w:rsid w:val="009804D7"/>
    <w:rsid w:val="009858FC"/>
    <w:rsid w:val="0098750B"/>
    <w:rsid w:val="00995263"/>
    <w:rsid w:val="009A3335"/>
    <w:rsid w:val="009A3CAC"/>
    <w:rsid w:val="009A462C"/>
    <w:rsid w:val="009A6DEA"/>
    <w:rsid w:val="009A6EE9"/>
    <w:rsid w:val="009B0F1B"/>
    <w:rsid w:val="009B2AC5"/>
    <w:rsid w:val="009B30F0"/>
    <w:rsid w:val="009B6125"/>
    <w:rsid w:val="009C0460"/>
    <w:rsid w:val="009C33B0"/>
    <w:rsid w:val="009C638B"/>
    <w:rsid w:val="009E25D9"/>
    <w:rsid w:val="009F1868"/>
    <w:rsid w:val="009F5725"/>
    <w:rsid w:val="00A0038F"/>
    <w:rsid w:val="00A018CA"/>
    <w:rsid w:val="00A019EE"/>
    <w:rsid w:val="00A01BEB"/>
    <w:rsid w:val="00A0218D"/>
    <w:rsid w:val="00A03E46"/>
    <w:rsid w:val="00A055F0"/>
    <w:rsid w:val="00A10A42"/>
    <w:rsid w:val="00A11E55"/>
    <w:rsid w:val="00A148D1"/>
    <w:rsid w:val="00A231DA"/>
    <w:rsid w:val="00A24890"/>
    <w:rsid w:val="00A41A9C"/>
    <w:rsid w:val="00A41FA5"/>
    <w:rsid w:val="00A43793"/>
    <w:rsid w:val="00A44160"/>
    <w:rsid w:val="00A442F4"/>
    <w:rsid w:val="00A47CA0"/>
    <w:rsid w:val="00A55900"/>
    <w:rsid w:val="00A600F6"/>
    <w:rsid w:val="00A60C0F"/>
    <w:rsid w:val="00A63BAB"/>
    <w:rsid w:val="00A70C96"/>
    <w:rsid w:val="00A73072"/>
    <w:rsid w:val="00A835CB"/>
    <w:rsid w:val="00A83B4B"/>
    <w:rsid w:val="00A912E3"/>
    <w:rsid w:val="00AA0DE6"/>
    <w:rsid w:val="00AA3100"/>
    <w:rsid w:val="00AA413B"/>
    <w:rsid w:val="00AA53BF"/>
    <w:rsid w:val="00AB1D74"/>
    <w:rsid w:val="00AB3C1B"/>
    <w:rsid w:val="00AB58BA"/>
    <w:rsid w:val="00AB66EA"/>
    <w:rsid w:val="00AB7876"/>
    <w:rsid w:val="00AC121D"/>
    <w:rsid w:val="00AC1266"/>
    <w:rsid w:val="00AC4BA8"/>
    <w:rsid w:val="00AC4DDE"/>
    <w:rsid w:val="00AD679F"/>
    <w:rsid w:val="00AF3630"/>
    <w:rsid w:val="00AF4FB5"/>
    <w:rsid w:val="00B0260C"/>
    <w:rsid w:val="00B069B2"/>
    <w:rsid w:val="00B12F45"/>
    <w:rsid w:val="00B1457A"/>
    <w:rsid w:val="00B161CF"/>
    <w:rsid w:val="00B2546C"/>
    <w:rsid w:val="00B34C08"/>
    <w:rsid w:val="00B43292"/>
    <w:rsid w:val="00B44E62"/>
    <w:rsid w:val="00B46802"/>
    <w:rsid w:val="00B50A5B"/>
    <w:rsid w:val="00B52E6D"/>
    <w:rsid w:val="00B65FF0"/>
    <w:rsid w:val="00B72B60"/>
    <w:rsid w:val="00B762AF"/>
    <w:rsid w:val="00B94A62"/>
    <w:rsid w:val="00B97CC1"/>
    <w:rsid w:val="00BA2CBC"/>
    <w:rsid w:val="00BB3006"/>
    <w:rsid w:val="00BB3155"/>
    <w:rsid w:val="00BC2998"/>
    <w:rsid w:val="00BE12A1"/>
    <w:rsid w:val="00BE7F1C"/>
    <w:rsid w:val="00BF595B"/>
    <w:rsid w:val="00C02324"/>
    <w:rsid w:val="00C024E9"/>
    <w:rsid w:val="00C157CF"/>
    <w:rsid w:val="00C26267"/>
    <w:rsid w:val="00C2635D"/>
    <w:rsid w:val="00C27CB6"/>
    <w:rsid w:val="00C30FA2"/>
    <w:rsid w:val="00C3175A"/>
    <w:rsid w:val="00C31AD8"/>
    <w:rsid w:val="00C33458"/>
    <w:rsid w:val="00C37056"/>
    <w:rsid w:val="00C47E51"/>
    <w:rsid w:val="00C47FB8"/>
    <w:rsid w:val="00C50B8B"/>
    <w:rsid w:val="00C66D9F"/>
    <w:rsid w:val="00C66E56"/>
    <w:rsid w:val="00C85B6D"/>
    <w:rsid w:val="00C86F66"/>
    <w:rsid w:val="00C96661"/>
    <w:rsid w:val="00C96F86"/>
    <w:rsid w:val="00C97D99"/>
    <w:rsid w:val="00CA41FC"/>
    <w:rsid w:val="00CB1219"/>
    <w:rsid w:val="00CB374C"/>
    <w:rsid w:val="00CB5833"/>
    <w:rsid w:val="00CB5C79"/>
    <w:rsid w:val="00CC1B2A"/>
    <w:rsid w:val="00CC1DC6"/>
    <w:rsid w:val="00CD5B7D"/>
    <w:rsid w:val="00CF1136"/>
    <w:rsid w:val="00CF44C2"/>
    <w:rsid w:val="00CF57A3"/>
    <w:rsid w:val="00D17E3D"/>
    <w:rsid w:val="00D43F2E"/>
    <w:rsid w:val="00D45BDC"/>
    <w:rsid w:val="00D51674"/>
    <w:rsid w:val="00D55F72"/>
    <w:rsid w:val="00D60CCA"/>
    <w:rsid w:val="00D64229"/>
    <w:rsid w:val="00D64872"/>
    <w:rsid w:val="00D648BC"/>
    <w:rsid w:val="00D64FCD"/>
    <w:rsid w:val="00D6543B"/>
    <w:rsid w:val="00D655AD"/>
    <w:rsid w:val="00D660E1"/>
    <w:rsid w:val="00D7202A"/>
    <w:rsid w:val="00D756E7"/>
    <w:rsid w:val="00D75986"/>
    <w:rsid w:val="00D86E42"/>
    <w:rsid w:val="00D903AE"/>
    <w:rsid w:val="00D96612"/>
    <w:rsid w:val="00DA40AB"/>
    <w:rsid w:val="00DA444E"/>
    <w:rsid w:val="00DA5831"/>
    <w:rsid w:val="00DA7B6E"/>
    <w:rsid w:val="00DB016B"/>
    <w:rsid w:val="00DB02C9"/>
    <w:rsid w:val="00DB2053"/>
    <w:rsid w:val="00DB5E5C"/>
    <w:rsid w:val="00DB6A2E"/>
    <w:rsid w:val="00DD43E8"/>
    <w:rsid w:val="00DE0D43"/>
    <w:rsid w:val="00DE2E69"/>
    <w:rsid w:val="00DE75FF"/>
    <w:rsid w:val="00DF0842"/>
    <w:rsid w:val="00DF19F8"/>
    <w:rsid w:val="00DF3A06"/>
    <w:rsid w:val="00DF6161"/>
    <w:rsid w:val="00DF6A49"/>
    <w:rsid w:val="00E04A76"/>
    <w:rsid w:val="00E10183"/>
    <w:rsid w:val="00E17CC4"/>
    <w:rsid w:val="00E242BE"/>
    <w:rsid w:val="00E3085C"/>
    <w:rsid w:val="00E50C7E"/>
    <w:rsid w:val="00E520A8"/>
    <w:rsid w:val="00E54031"/>
    <w:rsid w:val="00E56BCB"/>
    <w:rsid w:val="00E670FB"/>
    <w:rsid w:val="00E72F0C"/>
    <w:rsid w:val="00E760F1"/>
    <w:rsid w:val="00E77BA9"/>
    <w:rsid w:val="00E77F3E"/>
    <w:rsid w:val="00E8179E"/>
    <w:rsid w:val="00E83A35"/>
    <w:rsid w:val="00E83B09"/>
    <w:rsid w:val="00E8473C"/>
    <w:rsid w:val="00E84774"/>
    <w:rsid w:val="00E95BA9"/>
    <w:rsid w:val="00EA1C55"/>
    <w:rsid w:val="00EA2949"/>
    <w:rsid w:val="00EA799B"/>
    <w:rsid w:val="00EB0C41"/>
    <w:rsid w:val="00EC227D"/>
    <w:rsid w:val="00EC3227"/>
    <w:rsid w:val="00ED0EAF"/>
    <w:rsid w:val="00ED27BE"/>
    <w:rsid w:val="00EE622A"/>
    <w:rsid w:val="00EE65F3"/>
    <w:rsid w:val="00EF22A8"/>
    <w:rsid w:val="00EF5492"/>
    <w:rsid w:val="00F01304"/>
    <w:rsid w:val="00F159DF"/>
    <w:rsid w:val="00F1742B"/>
    <w:rsid w:val="00F23CB5"/>
    <w:rsid w:val="00F32547"/>
    <w:rsid w:val="00F32E84"/>
    <w:rsid w:val="00F3315D"/>
    <w:rsid w:val="00F342A2"/>
    <w:rsid w:val="00F42966"/>
    <w:rsid w:val="00F43648"/>
    <w:rsid w:val="00F43F87"/>
    <w:rsid w:val="00F5269A"/>
    <w:rsid w:val="00F53B62"/>
    <w:rsid w:val="00F5538B"/>
    <w:rsid w:val="00F61FF0"/>
    <w:rsid w:val="00F71E49"/>
    <w:rsid w:val="00F73C7F"/>
    <w:rsid w:val="00F74DCD"/>
    <w:rsid w:val="00F767F9"/>
    <w:rsid w:val="00F85F99"/>
    <w:rsid w:val="00F86602"/>
    <w:rsid w:val="00F9325F"/>
    <w:rsid w:val="00F93CD3"/>
    <w:rsid w:val="00F95B5A"/>
    <w:rsid w:val="00FA6E27"/>
    <w:rsid w:val="00FA7794"/>
    <w:rsid w:val="00FB3B1F"/>
    <w:rsid w:val="00FB6F45"/>
    <w:rsid w:val="00FC1D16"/>
    <w:rsid w:val="00FC4C6A"/>
    <w:rsid w:val="00FD16D7"/>
    <w:rsid w:val="00FD3113"/>
    <w:rsid w:val="00FD5F0E"/>
    <w:rsid w:val="00FD71D3"/>
    <w:rsid w:val="00FE0A3C"/>
    <w:rsid w:val="00FE3760"/>
    <w:rsid w:val="00FE5D09"/>
    <w:rsid w:val="00FE6611"/>
    <w:rsid w:val="00FE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8A1E8"/>
  <w15:chartTrackingRefBased/>
  <w15:docId w15:val="{5DC34421-63C4-436E-ADD7-4982E797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15D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1B19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97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1A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1A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91A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A3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B30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30F0"/>
  </w:style>
  <w:style w:type="paragraph" w:styleId="Footer">
    <w:name w:val="footer"/>
    <w:basedOn w:val="Normal"/>
    <w:link w:val="FooterChar"/>
    <w:uiPriority w:val="99"/>
    <w:unhideWhenUsed/>
    <w:rsid w:val="009B30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0F0"/>
  </w:style>
  <w:style w:type="paragraph" w:styleId="NormalWeb">
    <w:name w:val="Normal (Web)"/>
    <w:basedOn w:val="Normal"/>
    <w:uiPriority w:val="99"/>
    <w:unhideWhenUsed/>
    <w:rsid w:val="009B30F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01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1036"/>
  </w:style>
  <w:style w:type="character" w:styleId="LineNumber">
    <w:name w:val="line number"/>
    <w:basedOn w:val="DefaultParagraphFont"/>
    <w:uiPriority w:val="99"/>
    <w:semiHidden/>
    <w:unhideWhenUsed/>
    <w:rsid w:val="00A442F4"/>
  </w:style>
  <w:style w:type="paragraph" w:styleId="BalloonText">
    <w:name w:val="Balloon Text"/>
    <w:basedOn w:val="Normal"/>
    <w:link w:val="BalloonTextChar"/>
    <w:uiPriority w:val="99"/>
    <w:semiHidden/>
    <w:unhideWhenUsed/>
    <w:rsid w:val="006B46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BA"/>
    <w:rPr>
      <w:rFonts w:ascii="Times New Roman" w:hAnsi="Times New Roman" w:cs="Times New Roman"/>
      <w:sz w:val="18"/>
      <w:szCs w:val="18"/>
    </w:rPr>
  </w:style>
  <w:style w:type="character" w:customStyle="1" w:styleId="cf01">
    <w:name w:val="cf01"/>
    <w:basedOn w:val="DefaultParagraphFont"/>
    <w:rsid w:val="00B2546C"/>
    <w:rPr>
      <w:rFonts w:ascii="Meiryo UI" w:eastAsia="Meiryo UI" w:hAnsi="Meiryo UI" w:hint="eastAsia"/>
      <w:color w:val="333333"/>
      <w:sz w:val="18"/>
      <w:szCs w:val="18"/>
      <w:shd w:val="clear" w:color="auto" w:fill="FFFFFF"/>
    </w:rPr>
  </w:style>
  <w:style w:type="character" w:customStyle="1" w:styleId="UnresolvedMention">
    <w:name w:val="Unresolved Mention"/>
    <w:basedOn w:val="DefaultParagraphFont"/>
    <w:uiPriority w:val="99"/>
    <w:rsid w:val="00A559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4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3A757-4047-4A9B-84EA-0E4010D1E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1</Pages>
  <Words>468</Words>
  <Characters>267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MURA-T</dc:creator>
  <cp:lastModifiedBy>Revathi   Thangaraj</cp:lastModifiedBy>
  <cp:revision>78</cp:revision>
  <dcterms:created xsi:type="dcterms:W3CDTF">2023-02-25T18:27:00Z</dcterms:created>
  <dcterms:modified xsi:type="dcterms:W3CDTF">2024-12-18T05:56:00Z</dcterms:modified>
</cp:coreProperties>
</file>